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4EB2" w:rsidRPr="006B7007" w:rsidRDefault="00084EB2" w:rsidP="00084EB2">
      <w:pPr>
        <w:rPr>
          <w:rFonts w:ascii="Arial" w:hAnsi="Arial" w:cs="Arial"/>
          <w:b/>
          <w:bCs/>
          <w:sz w:val="22"/>
          <w:szCs w:val="22"/>
        </w:rPr>
      </w:pPr>
      <w:proofErr w:type="gramStart"/>
      <w:r w:rsidRPr="006B7007">
        <w:rPr>
          <w:rFonts w:ascii="Arial" w:hAnsi="Arial" w:cs="Arial"/>
          <w:b/>
          <w:bCs/>
          <w:sz w:val="22"/>
          <w:szCs w:val="22"/>
        </w:rPr>
        <w:t>Supplemental Table 2.</w:t>
      </w:r>
      <w:proofErr w:type="gramEnd"/>
      <w:r w:rsidRPr="006B7007">
        <w:rPr>
          <w:rFonts w:ascii="Arial" w:hAnsi="Arial" w:cs="Arial"/>
          <w:b/>
          <w:bCs/>
          <w:sz w:val="22"/>
          <w:szCs w:val="22"/>
        </w:rPr>
        <w:t xml:space="preserve"> Number of women and recordings per trimester and postpartum period</w:t>
      </w:r>
    </w:p>
    <w:p w:rsidR="00084EB2" w:rsidRPr="006B7007" w:rsidRDefault="00084EB2" w:rsidP="00084EB2">
      <w:pPr>
        <w:rPr>
          <w:rFonts w:ascii="Arial" w:hAnsi="Arial" w:cs="Arial"/>
          <w:b/>
          <w:bCs/>
        </w:rPr>
      </w:pPr>
    </w:p>
    <w:tbl>
      <w:tblPr>
        <w:tblW w:w="7740" w:type="dxa"/>
        <w:tblInd w:w="108" w:type="dxa"/>
        <w:tblLook w:val="04A0"/>
      </w:tblPr>
      <w:tblGrid>
        <w:gridCol w:w="3220"/>
        <w:gridCol w:w="2260"/>
        <w:gridCol w:w="2260"/>
      </w:tblGrid>
      <w:tr w:rsidR="00084EB2" w:rsidRPr="006B7007" w:rsidTr="00CD397E">
        <w:trPr>
          <w:trHeight w:val="620"/>
        </w:trPr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ecording Tim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4EB2" w:rsidRPr="006B7007" w:rsidRDefault="00084EB2" w:rsidP="00CD3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Normotensive Controls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4EB2" w:rsidRPr="006B7007" w:rsidRDefault="00084EB2" w:rsidP="00CD3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eeclampsia</w:t>
            </w:r>
          </w:p>
        </w:tc>
      </w:tr>
      <w:tr w:rsidR="00084EB2" w:rsidRPr="006B7007" w:rsidTr="00CD397E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irst Trimester (T1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1 (1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3 (4)</w:t>
            </w:r>
          </w:p>
        </w:tc>
      </w:tr>
      <w:tr w:rsidR="00084EB2" w:rsidRPr="006B7007" w:rsidTr="00CD397E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cond Trimester (T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7 (3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7 (16)</w:t>
            </w:r>
          </w:p>
        </w:tc>
      </w:tr>
      <w:tr w:rsidR="00084EB2" w:rsidRPr="006B7007" w:rsidTr="00CD397E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hird Trimester (T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0 (8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8 (69)</w:t>
            </w:r>
          </w:p>
        </w:tc>
      </w:tr>
      <w:tr w:rsidR="00084EB2" w:rsidRPr="006B7007" w:rsidTr="00CD397E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mmediate Postpartum (I-PP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7 (2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1 (26)</w:t>
            </w:r>
          </w:p>
        </w:tc>
      </w:tr>
      <w:tr w:rsidR="00084EB2" w:rsidRPr="006B7007" w:rsidTr="00CD397E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arly Postpartum (E-PP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9 (19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2 (31)</w:t>
            </w:r>
          </w:p>
        </w:tc>
      </w:tr>
      <w:tr w:rsidR="00084EB2" w:rsidRPr="006B7007" w:rsidTr="00CD397E">
        <w:trPr>
          <w:trHeight w:val="3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ate Postpartum (L-PP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5 (1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EB2" w:rsidRPr="006B7007" w:rsidRDefault="00084EB2" w:rsidP="00CD3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B70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7 (10)</w:t>
            </w:r>
          </w:p>
        </w:tc>
      </w:tr>
    </w:tbl>
    <w:p w:rsidR="00084EB2" w:rsidRPr="006B7007" w:rsidRDefault="00084EB2" w:rsidP="00084EB2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:rsidR="00084EB2" w:rsidRPr="006B7007" w:rsidRDefault="00084EB2" w:rsidP="00084EB2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6B7007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*Values are shown as number of subjects (number of recordings). </w:t>
      </w:r>
    </w:p>
    <w:p w:rsidR="00AB0D8C" w:rsidRDefault="00BA745E"/>
    <w:sectPr w:rsidR="00AB0D8C" w:rsidSect="00CF4F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3"/>
  <w:proofState w:spelling="clean" w:grammar="clean"/>
  <w:defaultTabStop w:val="720"/>
  <w:characterSpacingControl w:val="doNotCompress"/>
  <w:compat/>
  <w:rsids>
    <w:rsidRoot w:val="00084EB2"/>
    <w:rsid w:val="00084EB2"/>
    <w:rsid w:val="00904413"/>
    <w:rsid w:val="00996122"/>
    <w:rsid w:val="00BA745E"/>
    <w:rsid w:val="00C66550"/>
    <w:rsid w:val="00CF4F70"/>
    <w:rsid w:val="00DF3348"/>
    <w:rsid w:val="00FD2E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EB2"/>
    <w:pPr>
      <w:spacing w:after="0"/>
    </w:pPr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Meyrieux</dc:creator>
  <cp:keywords/>
  <dc:description/>
  <cp:lastModifiedBy>XML</cp:lastModifiedBy>
  <cp:revision>3</cp:revision>
  <dcterms:created xsi:type="dcterms:W3CDTF">2021-02-22T21:00:00Z</dcterms:created>
  <dcterms:modified xsi:type="dcterms:W3CDTF">2021-04-20T08:16:00Z</dcterms:modified>
</cp:coreProperties>
</file>